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C8C" w:rsidRDefault="00207FCC" w:rsidP="00207FCC">
      <w:pPr>
        <w:jc w:val="center"/>
      </w:pPr>
      <w:r>
        <w:rPr>
          <w:noProof/>
          <w:lang w:eastAsia="en-GB"/>
        </w:rPr>
        <w:drawing>
          <wp:inline distT="0" distB="0" distL="0" distR="0" wp14:anchorId="3B25BD1A">
            <wp:extent cx="4529455" cy="687705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687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07FCC" w:rsidRDefault="00207FCC" w:rsidP="00207FCC">
      <w:pPr>
        <w:jc w:val="center"/>
      </w:pPr>
      <w:r w:rsidRPr="00207FC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23A484" wp14:editId="4A6B1C5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456774" cy="1554272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56774" cy="155427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863060"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Figure. </w:t>
                            </w:r>
                          </w:p>
                          <w:p w:rsid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Differential gene expression in the DSB repair pathway between HPV-positive and negative cells</w:t>
                            </w:r>
                          </w:p>
                          <w:p w:rsidR="00207FCC" w:rsidRPr="00207FCC" w:rsidRDefault="00207FCC" w:rsidP="00207FC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proofErr w:type="spellStart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heatmap</w:t>
                            </w:r>
                            <w:proofErr w:type="spellEnd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represents expression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of the </w:t>
                            </w:r>
                            <w:r w:rsidR="00115C31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56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genes in the ontology “Double strand break repair – 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GO</w:t>
                            </w:r>
                            <w:proofErr w:type="gramStart"/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:0006302</w:t>
                            </w:r>
                            <w:proofErr w:type="gramEnd"/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” 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      </w:r>
                            <w:r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Pr="00207FCC">
                              <w:rPr>
                                <w:rFonts w:ascii="Calibri" w:eastAsia="Calibri" w:hAnsi="Calibri"/>
                                <w:i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transcripts were significantly differentially expressed between the two groups (FDR p&lt;0.05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23A484" id="Rectangle 2" o:spid="_x0000_s1026" style="position:absolute;left:0;text-align:left;margin-left:0;margin-top:0;width:429.65pt;height:1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" filled="f" stroked="f">
                <v:textbox style="mso-fit-shape-to-text:t">
                  <w:txbxContent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863060"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 xml:space="preserve"> Figure. </w:t>
                      </w:r>
                    </w:p>
                    <w:p w:rsidR="00207FCC" w:rsidRDefault="00207FCC" w:rsidP="00207FC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Calibri" w:eastAsia="Calibri" w:hAnsi="Calibri"/>
                          <w:b/>
                          <w:bCs/>
                          <w:color w:val="000000"/>
                          <w:kern w:val="24"/>
                          <w:sz w:val="22"/>
                          <w:szCs w:val="22"/>
                        </w:rPr>
                        <w:t>Differential gene expression in the DSB repair pathway between HPV-positive and negative cells</w:t>
                      </w:r>
                    </w:p>
                    <w:p w:rsidR="00207FCC" w:rsidRPr="00207FCC" w:rsidRDefault="00207FCC" w:rsidP="00207FCC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The </w:t>
                      </w:r>
                      <w:proofErr w:type="spellStart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heatmap</w:t>
                      </w:r>
                      <w:proofErr w:type="spellEnd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represents expression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of the </w:t>
                      </w:r>
                      <w:r w:rsidR="00115C31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56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genes in the ontology “Double strand break repair – 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GO</w:t>
                      </w:r>
                      <w:proofErr w:type="gramStart"/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:0006302</w:t>
                      </w:r>
                      <w:proofErr w:type="gramEnd"/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” 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between HPV-positive and negative cell lines. Gene expression was normalised across the dataset: black represents the median, green represents expression below the median and red above median. After correction for multiple testing, </w:t>
                      </w:r>
                      <w:r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>0</w:t>
                      </w:r>
                      <w:r w:rsidRPr="00207FCC">
                        <w:rPr>
                          <w:rFonts w:ascii="Calibri" w:eastAsia="Calibri" w:hAnsi="Calibri"/>
                          <w:i/>
                          <w:color w:val="000000"/>
                          <w:kern w:val="24"/>
                          <w:sz w:val="22"/>
                          <w:szCs w:val="22"/>
                        </w:rPr>
                        <w:t xml:space="preserve"> transcripts were significantly differentially expressed between the two groups (FDR p&lt;0.05).</w:t>
                      </w:r>
                    </w:p>
                  </w:txbxContent>
                </v:textbox>
              </v:rect>
            </w:pict>
          </mc:Fallback>
        </mc:AlternateContent>
      </w:r>
    </w:p>
    <w:sectPr w:rsidR="00207F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138"/>
    <w:rsid w:val="00115C31"/>
    <w:rsid w:val="00207FCC"/>
    <w:rsid w:val="00393884"/>
    <w:rsid w:val="00604138"/>
    <w:rsid w:val="00863060"/>
    <w:rsid w:val="00B67330"/>
    <w:rsid w:val="00FF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10970-DA15-4DF1-8491-9A45BC76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7FC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 Powell</dc:creator>
  <cp:keywords/>
  <dc:description/>
  <cp:lastModifiedBy>Ned Powell</cp:lastModifiedBy>
  <cp:revision>5</cp:revision>
  <dcterms:created xsi:type="dcterms:W3CDTF">2018-08-02T13:08:00Z</dcterms:created>
  <dcterms:modified xsi:type="dcterms:W3CDTF">2018-11-21T12:10:00Z</dcterms:modified>
</cp:coreProperties>
</file>